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7. Sequences used in global dynamin phylogeny, and in Drp1/Drp2 and Drp3/Drp4 phylogenies</w:t>
      </w:r>
    </w:p>
    <w:p>
      <w:pPr>
        <w:pStyle w:val="Normal"/>
        <w:rPr/>
      </w:pPr>
      <w:r>
        <w:rPr/>
        <w:t>Global dynamin phylogeny</w:t>
      </w:r>
    </w:p>
    <w:tbl>
      <w:tblPr>
        <w:tblW w:w="54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1751"/>
        <w:gridCol w:w="1278"/>
        <w:gridCol w:w="2623"/>
        <w:gridCol w:w="1651"/>
      </w:tblGrid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Organism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Access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Database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Assigned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Supergroup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abidopsis thalian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17625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x-protei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abidopsis thalian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85112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ell plate forma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abidopsis thalian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17293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ell plate forma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abidopsis thalian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56709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isease resistanc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abidopsis thalian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56536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abidopsis thalian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85061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oroplast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abidopsis thalian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17572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atrachochytrium dendrobatid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8902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atrachochytrium dendrobatid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051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fusion inner membran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atrachochytrium dendrobatid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577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acuolar sorting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atrachochytrium dendrobatid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433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fusion inner membran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amydomonas reinhardtii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0093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ell plate forma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amydomonas reinhardtii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69722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amydomonas reinhardtii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0266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oroplast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amydomonas reinhardtii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69685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iona intestin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13001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lathrin mediated endocyto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iona intestin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12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and peroxisom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iona intestin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13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fusion outer membran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ryptococcus neoforma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56980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fusion inner membran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ryptococcus neoforma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56687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acuolar sorting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ryptococcus neoforma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56951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ryptococcus neoforma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56951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ryptococcus neoforma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57162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fusion inner membran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ryptosporidium parvum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2710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icoplast division clad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lveol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ryptosporidium parvum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38814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retory pathway clad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lveol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ryptosporidium parvum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38823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lveol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anidioschyzon merola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AO2301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anidioschyzon merola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AC5506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oroplast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ictyostelium discoideum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DB021539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ictybase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skelet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ictyostelium discoideum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DB021617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ictybase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ictyostelium discoideum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DB022990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ictybase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ictyostelium discoideum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DB030237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ictybase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ictyostelium discoideum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DB030237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ictybase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rosophila melanogaste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73284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fusion inner membran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rosophila melanogaste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116276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lathrin mediated endocyto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rosophila melanogaste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AN7102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and peroxisom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rosophila melanogaste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61094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fusion outer membran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miliania huxleyi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45160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tramenopiles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miliania huxleyi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46122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o assigned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tramenopiles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miliania huxleyi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9657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oroplast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tramenopiles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cephalitozoon cuniculi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58628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cephalitozoon cuniculi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96595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histolytic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5163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histolytic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4965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uclear associated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histolytic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5334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 clad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histolytic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5130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 clad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invade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1478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aDB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invade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42808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aDB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invade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8119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aDB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invade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8003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aDB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 clad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invade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37641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aDB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 clad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Gallus gallu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41764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fusion inner membran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Gallus gallu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AC0634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x-protei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Gallus gallu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41550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lathrin mediated endocyto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Gallus gallu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107319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and peroxisom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Gallus gallu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103439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fusion outer membran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Giardia intestin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049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cystation specific vesicle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xcav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5568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fusion inner membran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245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x-protei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100533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lathrin mediated endocyto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568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and peroxisom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5637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fusion outer membran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Leishmania majo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84788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xcav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onosiga brevicol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5010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onosiga brevicol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4931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lathrin mediated endocyto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onosiga brevicol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5043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and peroxisom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onosiga brevicol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4663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fusion outer membran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aegleria gruberi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67041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xcav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aegleria gruberi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68312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xcav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aegleria gruberi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68169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xcav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aegleria gruberi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68354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 clad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xcav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ryza sativ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104961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x-protei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ryza sativ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AE0237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x-protei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ryza sativ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106400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ell plate forma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ryza sativ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106400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ell plate forma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ryza sativ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C09088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ell plate forma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ryza sativ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106543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ell plate forma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ryza sativ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105260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ryza sativ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104522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ryza sativ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EE5286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oroplast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ryza sativ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AD8696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comyces blakesleeanu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6229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fusion inner membran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comyces blakesleeanu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4177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fusion inner membran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comyces blakesleeanu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027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fusion inner membran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comyces blakesleeanu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782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acuolar sorting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comyces blakesleeanu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5794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acuolar sorting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comyces blakesleeanu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221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comyces blakesleeanu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2025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comyces blakesleeanu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055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fusion inner membran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scomitrella pate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7341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ell plate forma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scomitrella pate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6617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scomitrella pate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5854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scomitrella pate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7978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oroplast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scomitrella pate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8152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oroplast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scomitrella pate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5961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oroplast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scomitrella pate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5269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thophtora ramorum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8676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lveol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thophtora ramorum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7211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lveol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smodium falciparum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35058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lveol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smodium falciparum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34813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Kinetoplast division clad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lveol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smodium falciparum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34765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retory pathway clad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lveol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olysphondylium pallidum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FA8481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skelet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olysphondylium pallidum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FA7543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olysphondylium pallidum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FA8409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olysphondylium pallidum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FA7631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olysphondylium pallidum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FA7618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accharomyces cerevisia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1485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fusion inner membran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accharomyces cerevisia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1292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acuolar sorting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accharomyces cerevisia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1310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accharomyces cerevisia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973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fusion inner membran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etrahymena thermophi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BB1359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acronuclear remodelling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lveol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etrahymena thermophi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BB1359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acronuclear remodelling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lveol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etrahymena thermophi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02998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acronuclear remodelling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lveol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etrahymena thermophi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02998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acronuclear remodelling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lveol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etrahymena thermophi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BB1359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lveol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etrahymena thermophi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BB1359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lathrin mediated endocyto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lveol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etrahymena thermophi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00982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lathrin mediated endocyto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lveol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halassiosira pseudonan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29606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tramenopiles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halassiosira pseudonan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29098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oroplast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tramenopiles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heileria annulat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95296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icoplast division clad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lveol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heileria annulat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76471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retory pathway clad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lveol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oxoplasma gondii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EA9859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lveol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oxoplasma gondii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EB0170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icoplast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lveol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oxoplasma gondii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EB0456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retory pathway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lveol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richomonas vagin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58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xcav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richomonas vagin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30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xcav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richomonas vagin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31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xcav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richomonas vagin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57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xcav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richomonas vagin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30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xcav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richomonas vagin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31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xcav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richomonas vagin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32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xcav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richomonas vagin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3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xcavata</w:t>
            </w:r>
          </w:p>
        </w:tc>
      </w:tr>
      <w:tr>
        <w:trPr>
          <w:trHeight w:val="302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rypanosoma brucei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84406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xcavata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p1/Drp2 phylogeny</w:t>
      </w:r>
    </w:p>
    <w:tbl>
      <w:tblPr>
        <w:tblW w:w="52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833"/>
        <w:gridCol w:w="1271"/>
        <w:gridCol w:w="2453"/>
        <w:gridCol w:w="1616"/>
      </w:tblGrid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Organism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Accessio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Database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Assigned Funct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Supergroup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Giardia intestinali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0496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tage conversion/endocytosi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Excavat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pironucleus barkhanu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BI1559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tage conversion/endocytosi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Excavat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richomonas vaginali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30865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Excavata 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richomonas vaginali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31643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Excavata 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richomonas vaginali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57961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Excavata 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richomonas vaginali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30558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Excavata 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richomonas vaginali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31109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Excavata 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richomonas vaginali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32489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Excavata 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richomonas vaginali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32447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Excavata 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smodium falciparum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34765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lveolat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Leishmania major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84788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lveolat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rypanosoma brucei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AN0545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 and endocytosi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lveolata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histolytica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4965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moebozo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histolytica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5163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moebozo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moshkovskii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osh054c06.p1k + mosh030g01.p1k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 GSS database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invaden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5143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aDB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moebozo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invaden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7006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aDB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moebozo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invaden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25481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aDB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moebozo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terrapinae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erra244d12.q1k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 GSS database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moebozo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dispar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3403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moebozo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dispar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3532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moebozo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etrahymena thermophila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BB1359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lathrin mediated endoyctosi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lveolata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etrahymena thermophila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00982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lathrin mediated endocytosi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lveolata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amydomonas reinhardtii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69722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rchaeplastid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onosiga brevicolli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4931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lathrin mediated endocytosi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Opisthokonta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rosophila melanogaster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116276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lathrin mediated endocytosi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Opisthokonta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iona intestinali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13031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lathrin mediated endocytosi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Opisthokonta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100533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lathrin mediated endocytosi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Opisthokonta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Gallus gallu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41550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lathrin mediated endocytosi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Opisthokonta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ryptosporidium parvum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38823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Opisthokont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olysphondylium pallidum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FA8481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skelet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moebozoa 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ictyostelium discoideum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4244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skelet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moebozoa 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cephalitozoon cuniculi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58628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acuolar sorting clad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Opisthokonta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eurospora crassa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99538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acuolar sorting clad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Opisthokonta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onosiga brevicolli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5043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and peroxisom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anidioschyzon merolae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AO2301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rchaeplastid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ryza sativa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105260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rchaeplastid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scomitrella paten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6617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rchaeplastid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scomitrella paten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7744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rchaeplastid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scomitrella paten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7515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rchaeplastid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scomitrella paten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6153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rchaeplastid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abidopsis thaliana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56536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rchaeplastid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ryza sativa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104522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rchaeplastid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heileria annulata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76471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retory pathway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lveolat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oxoplasma gondii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EE2788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retory pathway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lveolat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accharomyces cerevisiae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1292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acuolar sortin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Opisthokont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ryptococcus neoforman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56687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acuolar sortin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Opisthokont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atrachochytrium dendrobatidi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577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acuolar sortin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Opisthokont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comyces blakesleeanu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782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acuolar sortin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Opisthokont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comyces blakesleeanu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5794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acuolar sortin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Opisthokont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accharomyces cerevisiae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1310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Opisthokont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ryptococcus neoforman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56951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Opisthokont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comyces blakesleeanu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221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Opisthokont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comyces blakesleeanu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2025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G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Opisthokont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iona intestinali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13001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lathrin mediated endocytosi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Opisthokonta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rosophila melanogaster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AN7102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and peroxisom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Gallus gallu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107319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and peroxisom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568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and peroxisom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pisthokonta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innularia infestan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90880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Stramenopiles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aegleria gruberi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68312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Excavat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aegleria gruberi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68169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Excavat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olysphondylium pallidum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FA7543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moebozo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ictyostelium discoideum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DB_G027784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ictybase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Amoebozoa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halassiosira pseudonana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29606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Stramenopiles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tophthora ramorum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90880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Stramenopiles  </w:t>
            </w:r>
          </w:p>
        </w:tc>
      </w:tr>
      <w:tr>
        <w:trPr>
          <w:trHeight w:val="30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aeodactylum tricornutum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18163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itochondrial divi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Stramenopiles 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p3/Drp4 phylogeny</w:t>
      </w:r>
    </w:p>
    <w:p>
      <w:pPr>
        <w:pStyle w:val="Normal"/>
        <w:rPr/>
      </w:pPr>
      <w:r>
        <w:rPr/>
      </w:r>
    </w:p>
    <w:tbl>
      <w:tblPr>
        <w:tblW w:w="54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2"/>
        <w:gridCol w:w="1634"/>
        <w:gridCol w:w="1277"/>
        <w:gridCol w:w="1983"/>
        <w:gridCol w:w="1651"/>
      </w:tblGrid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Organism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Accession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Databas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Assigned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Supergroup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histolytica Drp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5334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histolytica Drp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5130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moshkovskii Drp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osh088g1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 GS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osh088g1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 GS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osh077g0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 GS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osh049f1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 GS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moshkovskii Drp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MO_00767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aD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invadens Drp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37641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aD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invadens Drp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8003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aD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dispar Drp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4044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ntamoeba dispar Drp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3363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amydomonas reinhardtii Drp5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0093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amydomonas reinhardtii Drp5B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0266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oroplast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olysphondylium pallidum Dlp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FA8409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olysphondylium pallidum DlpB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FA7631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olysphondylium pallidum DlpC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FA7618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ictyostelium discoideum Dlp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DBG026859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ictybas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ictyostelium discoideum DlpB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DBG028593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ictybas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ictyostelium discoideum DlpC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DBG027162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ictybas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moebozo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anidioschyzon merolae Drp5B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AC5506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oroplast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ryza sativa Drp5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AD8696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ryza sativa Drp5B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BA9662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oroplast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scomitrella patens Drp5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7341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scomitrella paten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5961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oroplast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scomitrella paten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8152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oroplast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yscomitrella paten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177978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oroplast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abidopsis thaliana Drp5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17572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kines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abidopsis thaliana Drp5B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85061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oroplast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chaeplastid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aegleria gruberi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68354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 funct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xcavata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halassiosira pseudonana Drp5B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29098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oroplast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tramenopiles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aeodactylum tricornutum Drp5B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18145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oroplast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tramenopiles</w:t>
            </w:r>
          </w:p>
        </w:tc>
      </w:tr>
      <w:tr>
        <w:trPr>
          <w:trHeight w:val="302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ctocarpus siliculosus Drp5B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BN7845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loroplast division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tramenopiles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Segoe UI" w:hAnsi="Lucida Grande;Segoe UI" w:cs="Lucida Grande;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14:27:00Z</dcterms:created>
  <dc:creator>Emily</dc:creator>
  <dc:description/>
  <cp:keywords/>
  <dc:language>en-US</dc:language>
  <cp:lastModifiedBy>Van Der Giezen, Mark</cp:lastModifiedBy>
  <dcterms:modified xsi:type="dcterms:W3CDTF">2017-06-19T14:27:00Z</dcterms:modified>
  <cp:revision>2</cp:revision>
  <dc:subject/>
  <dc:title/>
</cp:coreProperties>
</file>